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FB03A" w14:textId="52855316" w:rsidR="002D5E11" w:rsidRPr="008756BF" w:rsidRDefault="002D5E11" w:rsidP="002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>Table</w:t>
      </w:r>
      <w:r w:rsidR="008756BF" w:rsidRPr="008756BF">
        <w:rPr>
          <w:rFonts w:ascii="Times New Roman" w:hAnsi="Times New Roman" w:cs="Times New Roman"/>
          <w:sz w:val="24"/>
          <w:szCs w:val="24"/>
        </w:rPr>
        <w:t xml:space="preserve"> </w:t>
      </w:r>
      <w:r w:rsidR="008756BF" w:rsidRPr="008756BF">
        <w:rPr>
          <w:rFonts w:ascii="Times New Roman" w:hAnsi="Times New Roman" w:cs="Times New Roman"/>
          <w:sz w:val="24"/>
          <w:szCs w:val="24"/>
        </w:rPr>
        <w:t>S</w:t>
      </w:r>
      <w:r w:rsidR="008756BF">
        <w:rPr>
          <w:rFonts w:ascii="Times New Roman" w:hAnsi="Times New Roman" w:cs="Times New Roman"/>
          <w:sz w:val="24"/>
          <w:szCs w:val="24"/>
        </w:rPr>
        <w:t>2</w:t>
      </w:r>
      <w:r w:rsidRPr="008756BF">
        <w:rPr>
          <w:rFonts w:ascii="Times New Roman" w:hAnsi="Times New Roman" w:cs="Times New Roman"/>
          <w:sz w:val="24"/>
          <w:szCs w:val="24"/>
        </w:rPr>
        <w:t>. Primers for PCR and DNA sequencing employed in this study.</w:t>
      </w:r>
    </w:p>
    <w:tbl>
      <w:tblPr>
        <w:tblW w:w="12780" w:type="dxa"/>
        <w:tblInd w:w="108" w:type="dxa"/>
        <w:tblLook w:val="04A0" w:firstRow="1" w:lastRow="0" w:firstColumn="1" w:lastColumn="0" w:noHBand="0" w:noVBand="1"/>
      </w:tblPr>
      <w:tblGrid>
        <w:gridCol w:w="1800"/>
        <w:gridCol w:w="1900"/>
        <w:gridCol w:w="1600"/>
        <w:gridCol w:w="4482"/>
        <w:gridCol w:w="3040"/>
      </w:tblGrid>
      <w:tr w:rsidR="00211FDF" w:rsidRPr="00211FDF" w14:paraId="0C9C6BA2" w14:textId="77777777" w:rsidTr="00211FDF">
        <w:trPr>
          <w:trHeight w:val="31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033E" w14:textId="77777777" w:rsidR="00211FDF" w:rsidRPr="00211FDF" w:rsidRDefault="00211FDF" w:rsidP="0021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ocu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0CE7" w14:textId="77777777" w:rsidR="00211FDF" w:rsidRPr="00211FDF" w:rsidRDefault="00211FDF" w:rsidP="0021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Posi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00A4" w14:textId="77777777" w:rsidR="00211FDF" w:rsidRPr="00211FDF" w:rsidRDefault="00211FDF" w:rsidP="0021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Primer name</w:t>
            </w:r>
          </w:p>
        </w:tc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5DD5" w14:textId="77777777" w:rsidR="00211FDF" w:rsidRPr="00211FDF" w:rsidRDefault="00211FDF" w:rsidP="0021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equence 5’–3’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8E71" w14:textId="77777777" w:rsidR="00211FDF" w:rsidRPr="00211FDF" w:rsidRDefault="00211FDF" w:rsidP="0021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Reference</w:t>
            </w:r>
          </w:p>
        </w:tc>
      </w:tr>
      <w:tr w:rsidR="00211FDF" w:rsidRPr="00211FDF" w14:paraId="2C6D26C5" w14:textId="77777777" w:rsidTr="00211FDF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9CC83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p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34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88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L3531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791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TAGTCTCCGCTGTATTC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C2D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laberman</w:t>
            </w:r>
            <w:proofErr w:type="spellEnd"/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 xml:space="preserve"> et al 2002</w:t>
            </w:r>
          </w:p>
        </w:tc>
      </w:tr>
      <w:tr w:rsidR="00211FDF" w:rsidRPr="00211FDF" w14:paraId="1F3782E8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5270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B73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2E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L3534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D44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CAGAGGAACCAGCATC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202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49F3FF85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5CDDB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0A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53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L3532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06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CCGCTGTATTCTCAGCC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AF775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40F6A85E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E7E1D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E7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D9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L3535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6A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GAAGGAACGATGTATCT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BAB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5F886216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5F1B1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17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CB4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60.F72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A8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CCACATTTTACCCACACATC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3E441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Waldron et al 2009</w:t>
            </w:r>
          </w:p>
        </w:tc>
      </w:tr>
      <w:tr w:rsidR="00211FDF" w:rsidRPr="00211FDF" w14:paraId="0195F345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7C2FB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A9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B8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60.OutR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B4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CCTCACTCGATCTAGCTCA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9F41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7AD522AF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25A8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3A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06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60.ATG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FB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TGAGATTGTCGCTCATTATCG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8759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3FCE07E0" w14:textId="77777777" w:rsidTr="00211FDF">
        <w:trPr>
          <w:trHeight w:val="31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0902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113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843D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60.Stop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F6C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TACAACACGAATAAGGCTGC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BB364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2A976C22" w14:textId="77777777" w:rsidTr="00211FDF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102A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18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82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2E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45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TTAAACTGCGAATGGCTCA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A0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earmonth et al 2004</w:t>
            </w:r>
          </w:p>
        </w:tc>
      </w:tr>
      <w:tr w:rsidR="00211FDF" w:rsidRPr="00211FDF" w14:paraId="34DAB9D1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C310B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A8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63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242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CATTTCCTTCGAAACAGGA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B3B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2D5657D1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7594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9DD0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DB4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B2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TCGACTTTATGGAAGGGTTG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509D1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00B957F5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3ABF0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D2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BE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S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4D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CTCCAATCTCTAGTTGGCATA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429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4695911F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FFA1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2504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58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F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9C6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TCTAGAGCTAATACATGCG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AE4D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Xiao et al 1999, 2000</w:t>
            </w:r>
          </w:p>
        </w:tc>
      </w:tr>
      <w:tr w:rsidR="00211FDF" w:rsidRPr="00211FDF" w14:paraId="045D4BD9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D213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5D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Ex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53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R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A95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CCATTTCCTTCGAAACAGGA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3350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62004857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377C3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29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083E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F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96F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GAAGGGTTGTATTTATTAGATAAAG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6B5A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12DCF965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419FB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D00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nter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22C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R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C2B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AGGAGTAAGGAACAACCTCCA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BA5A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211FDF" w:rsidRPr="00211FDF" w14:paraId="28BEF061" w14:textId="77777777" w:rsidTr="00211FDF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8645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56D7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4BE6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PB-DIAGF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8F91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AGCTCGTAGTTGGATTTCTG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2A5CA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Johnson et al 1995</w:t>
            </w:r>
          </w:p>
        </w:tc>
      </w:tr>
      <w:tr w:rsidR="00211FDF" w:rsidRPr="00211FDF" w14:paraId="67D9ABE8" w14:textId="77777777" w:rsidTr="00211FDF">
        <w:trPr>
          <w:trHeight w:val="31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88358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931A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EE8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PB-DIAG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F069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211F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AAGGTGCTGAAGGAGTAAGG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0C2B0" w14:textId="77777777" w:rsidR="00211FDF" w:rsidRPr="00211FDF" w:rsidRDefault="00211FDF" w:rsidP="0021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</w:tr>
    </w:tbl>
    <w:p w14:paraId="1923A8F8" w14:textId="77777777" w:rsidR="002D5E11" w:rsidRPr="008756BF" w:rsidRDefault="002D5E11" w:rsidP="002D5E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564F80" w14:textId="77777777" w:rsidR="00211FDF" w:rsidRPr="008756BF" w:rsidRDefault="00211FDF">
      <w:pPr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br w:type="page"/>
      </w:r>
    </w:p>
    <w:p w14:paraId="0815FFF3" w14:textId="7875F732" w:rsidR="002D5E11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lastRenderedPageBreak/>
        <w:t>PCR conditions</w:t>
      </w:r>
      <w:r w:rsidR="00AD313D" w:rsidRPr="008756BF">
        <w:rPr>
          <w:rFonts w:ascii="Times New Roman" w:hAnsi="Times New Roman" w:cs="Times New Roman"/>
          <w:sz w:val="24"/>
          <w:szCs w:val="24"/>
        </w:rPr>
        <w:t xml:space="preserve"> for gp60 amplification</w:t>
      </w:r>
      <w:r w:rsidRPr="008756BF">
        <w:rPr>
          <w:rFonts w:ascii="Times New Roman" w:hAnsi="Times New Roman" w:cs="Times New Roman"/>
          <w:sz w:val="24"/>
          <w:szCs w:val="24"/>
        </w:rPr>
        <w:t>:</w:t>
      </w:r>
    </w:p>
    <w:p w14:paraId="7C7003FA" w14:textId="2F3ACCCA" w:rsidR="00AD313D" w:rsidRPr="008756BF" w:rsidRDefault="00AD313D" w:rsidP="00AD313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proofErr w:type="spellStart"/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Glaberman</w:t>
      </w:r>
      <w:proofErr w:type="spellEnd"/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et al 2002</w:t>
      </w:r>
    </w:p>
    <w:p w14:paraId="70558EFE" w14:textId="77777777" w:rsidR="00AD313D" w:rsidRPr="008756BF" w:rsidRDefault="00AD313D" w:rsidP="00AD31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5°C x 3 mins</w:t>
      </w:r>
    </w:p>
    <w:p w14:paraId="1D5BAC2C" w14:textId="77777777" w:rsidR="00AD313D" w:rsidRPr="008756BF" w:rsidRDefault="00AD313D" w:rsidP="00AD31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4°C x 45 sec</w:t>
      </w:r>
    </w:p>
    <w:p w14:paraId="60E8DE3D" w14:textId="77777777" w:rsidR="00AD313D" w:rsidRPr="008756BF" w:rsidRDefault="00AD313D" w:rsidP="00AD31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0°C x 45sec</w:t>
      </w:r>
    </w:p>
    <w:p w14:paraId="60A2A439" w14:textId="77777777" w:rsidR="00AD313D" w:rsidRPr="008756BF" w:rsidRDefault="00AD313D" w:rsidP="00AD31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60 sec</w:t>
      </w:r>
    </w:p>
    <w:p w14:paraId="5A830548" w14:textId="77777777" w:rsidR="00AD313D" w:rsidRPr="008756BF" w:rsidRDefault="00AD313D" w:rsidP="00AD31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10 mins</w:t>
      </w:r>
    </w:p>
    <w:p w14:paraId="6F6E8E8B" w14:textId="77777777" w:rsidR="00AD313D" w:rsidRPr="008756BF" w:rsidRDefault="00AD313D" w:rsidP="00AD313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From 2) to 4) 35 cycles</w:t>
      </w:r>
    </w:p>
    <w:p w14:paraId="7F5F6034" w14:textId="77777777" w:rsidR="00AD313D" w:rsidRPr="008756BF" w:rsidRDefault="00AD313D" w:rsidP="00AD313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08FAB8E2" w14:textId="7DCF28A3" w:rsidR="00AD313D" w:rsidRPr="008756BF" w:rsidRDefault="00AD313D" w:rsidP="00AD313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Waldron et al 2009</w:t>
      </w:r>
    </w:p>
    <w:p w14:paraId="159371AC" w14:textId="77777777" w:rsidR="00AD313D" w:rsidRPr="008756BF" w:rsidRDefault="00AD313D" w:rsidP="00AD313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4°C x 3 mins</w:t>
      </w:r>
    </w:p>
    <w:p w14:paraId="547C9678" w14:textId="77777777" w:rsidR="00AD313D" w:rsidRPr="008756BF" w:rsidRDefault="00AD313D" w:rsidP="00AD313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4°C x 45 sec</w:t>
      </w:r>
    </w:p>
    <w:p w14:paraId="4AA56245" w14:textId="77777777" w:rsidR="00AD313D" w:rsidRPr="008756BF" w:rsidRDefault="00AD313D" w:rsidP="00AD313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8°C x 45sec</w:t>
      </w:r>
    </w:p>
    <w:p w14:paraId="45B7C164" w14:textId="77777777" w:rsidR="00AD313D" w:rsidRPr="008756BF" w:rsidRDefault="00AD313D" w:rsidP="00AD313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90 sec</w:t>
      </w:r>
    </w:p>
    <w:p w14:paraId="3582E861" w14:textId="77777777" w:rsidR="00AD313D" w:rsidRPr="008756BF" w:rsidRDefault="00AD313D" w:rsidP="00AD313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5 mins</w:t>
      </w:r>
    </w:p>
    <w:p w14:paraId="7A199CEA" w14:textId="77777777" w:rsidR="00AD313D" w:rsidRPr="008756BF" w:rsidRDefault="00AD313D" w:rsidP="00AD313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From 2) to 4) 35 cycles</w:t>
      </w:r>
    </w:p>
    <w:p w14:paraId="43A5A861" w14:textId="77777777" w:rsidR="00AD313D" w:rsidRPr="008756BF" w:rsidRDefault="00AD313D" w:rsidP="00AD313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7217F2DC" w14:textId="508A0C9B" w:rsidR="00AD313D" w:rsidRPr="008756BF" w:rsidRDefault="00AD313D" w:rsidP="00AD313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PCR conditions for </w:t>
      </w:r>
      <w:r w:rsidRPr="008756BF">
        <w:rPr>
          <w:rFonts w:ascii="Times New Roman" w:hAnsi="Times New Roman" w:cs="Times New Roman"/>
          <w:sz w:val="24"/>
          <w:szCs w:val="24"/>
        </w:rPr>
        <w:t>18S</w:t>
      </w:r>
      <w:r w:rsidRPr="008756BF">
        <w:rPr>
          <w:rFonts w:ascii="Times New Roman" w:hAnsi="Times New Roman" w:cs="Times New Roman"/>
          <w:sz w:val="24"/>
          <w:szCs w:val="24"/>
        </w:rPr>
        <w:t xml:space="preserve"> amplification:</w:t>
      </w:r>
    </w:p>
    <w:p w14:paraId="282B8DB3" w14:textId="6D2E95EE" w:rsidR="00211FDF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211FD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Learmonth et al 2004</w:t>
      </w:r>
    </w:p>
    <w:p w14:paraId="4B8B8E4A" w14:textId="7EF2C6F1" w:rsidR="00211FDF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External:</w:t>
      </w:r>
    </w:p>
    <w:p w14:paraId="6FBF2120" w14:textId="4C9BE4D9" w:rsidR="00211FDF" w:rsidRPr="008756BF" w:rsidRDefault="00211FDF" w:rsidP="00211F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6°C x 2 mins</w:t>
      </w:r>
    </w:p>
    <w:p w14:paraId="5CBE34F7" w14:textId="31E073CA" w:rsidR="00211FDF" w:rsidRPr="008756BF" w:rsidRDefault="00211FDF" w:rsidP="00211F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4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°C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x 20 sec</w:t>
      </w:r>
    </w:p>
    <w:p w14:paraId="1E0ADBB3" w14:textId="78D7D3AE" w:rsidR="00211FDF" w:rsidRPr="008756BF" w:rsidRDefault="00211FDF" w:rsidP="00211F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7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°C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x 20sec</w:t>
      </w:r>
    </w:p>
    <w:p w14:paraId="040A4C00" w14:textId="3E5C3CC2" w:rsidR="00211FDF" w:rsidRPr="008756BF" w:rsidRDefault="00211FDF" w:rsidP="00211F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°C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x 30 sec</w:t>
      </w:r>
    </w:p>
    <w:p w14:paraId="7393BAEF" w14:textId="7BE83AFE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From 2) to 4) 40 cycles</w:t>
      </w:r>
    </w:p>
    <w:p w14:paraId="172C210E" w14:textId="12FCD674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08BBD4BE" w14:textId="77777777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22C7A1DC" w14:textId="6810132C" w:rsidR="00211FDF" w:rsidRPr="008756BF" w:rsidRDefault="00211FDF" w:rsidP="00211FD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Internal:</w:t>
      </w:r>
    </w:p>
    <w:p w14:paraId="5F992972" w14:textId="77777777" w:rsidR="00211FDF" w:rsidRPr="008756BF" w:rsidRDefault="00211FDF" w:rsidP="00211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6°C x 2 mins</w:t>
      </w:r>
    </w:p>
    <w:p w14:paraId="11D7E0EB" w14:textId="77777777" w:rsidR="00211FDF" w:rsidRPr="008756BF" w:rsidRDefault="00211FDF" w:rsidP="00211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4°C x 20 sec</w:t>
      </w:r>
    </w:p>
    <w:p w14:paraId="21DC5D6E" w14:textId="209B3A32" w:rsidR="00211FDF" w:rsidRPr="008756BF" w:rsidRDefault="00211FDF" w:rsidP="00211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60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°C x 20sec</w:t>
      </w:r>
    </w:p>
    <w:p w14:paraId="1DF9186F" w14:textId="77777777" w:rsidR="00211FDF" w:rsidRPr="008756BF" w:rsidRDefault="00211FDF" w:rsidP="00211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30 sec</w:t>
      </w:r>
    </w:p>
    <w:p w14:paraId="782B1B22" w14:textId="77777777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From 2) to 4) 40 cycles</w:t>
      </w:r>
    </w:p>
    <w:p w14:paraId="28BCEC20" w14:textId="77777777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3FD3304C" w14:textId="0034DAD0" w:rsidR="00211FDF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23CC822F" w14:textId="433D08E9" w:rsidR="00211FDF" w:rsidRPr="008756BF" w:rsidRDefault="00211FDF" w:rsidP="00211FD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Xiao et al 1999, 2000</w:t>
      </w:r>
    </w:p>
    <w:p w14:paraId="77AB1B8A" w14:textId="60F8F37F" w:rsidR="00211FDF" w:rsidRPr="008756BF" w:rsidRDefault="00211FDF" w:rsidP="00211FD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4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°C x 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3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mins</w:t>
      </w:r>
    </w:p>
    <w:p w14:paraId="7A4C6E7F" w14:textId="502C9B5A" w:rsidR="00211FDF" w:rsidRPr="008756BF" w:rsidRDefault="00211FDF" w:rsidP="00211FD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94°C x 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45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sec</w:t>
      </w:r>
    </w:p>
    <w:p w14:paraId="6137F798" w14:textId="508AB6B1" w:rsidR="00211FDF" w:rsidRPr="008756BF" w:rsidRDefault="00211FDF" w:rsidP="00211FD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°C x 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45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sec</w:t>
      </w:r>
    </w:p>
    <w:p w14:paraId="3B226CFE" w14:textId="4A1136A9" w:rsidR="00211FDF" w:rsidRPr="008756BF" w:rsidRDefault="00211FDF" w:rsidP="00211FD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72°C x 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60 sec</w:t>
      </w:r>
    </w:p>
    <w:p w14:paraId="116ABF2C" w14:textId="34803DDB" w:rsidR="00AD313D" w:rsidRPr="008756BF" w:rsidRDefault="00AD313D" w:rsidP="00AD313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72°C x 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 mins</w:t>
      </w:r>
    </w:p>
    <w:p w14:paraId="32BC1FE5" w14:textId="5C937523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From 2) to 4) </w:t>
      </w:r>
      <w:r w:rsidR="00AD313D"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35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cycles</w:t>
      </w:r>
    </w:p>
    <w:p w14:paraId="762062F0" w14:textId="77777777" w:rsidR="00211FDF" w:rsidRPr="008756BF" w:rsidRDefault="00211FDF" w:rsidP="00211F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1B944FF7" w14:textId="77777777" w:rsidR="00211FDF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7F5EDC36" w14:textId="5BBE6A80" w:rsidR="00211FDF" w:rsidRPr="008756BF" w:rsidRDefault="00AD313D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Johnson et al 1995</w:t>
      </w:r>
    </w:p>
    <w:p w14:paraId="6984DF37" w14:textId="3AE111DF" w:rsidR="00AD313D" w:rsidRPr="008756BF" w:rsidRDefault="00AD313D" w:rsidP="00AD31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80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°C x 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5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mins</w:t>
      </w:r>
    </w:p>
    <w:p w14:paraId="297431D3" w14:textId="6B5E2055" w:rsidR="00AD313D" w:rsidRPr="008756BF" w:rsidRDefault="00AD313D" w:rsidP="00AD31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8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°C x 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30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sec</w:t>
      </w:r>
    </w:p>
    <w:p w14:paraId="69A83441" w14:textId="2CFFB673" w:rsidR="00AD313D" w:rsidRPr="008756BF" w:rsidRDefault="00AD313D" w:rsidP="00AD31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55°C x 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30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sec</w:t>
      </w:r>
    </w:p>
    <w:p w14:paraId="74E9A230" w14:textId="77777777" w:rsidR="00AD313D" w:rsidRPr="008756BF" w:rsidRDefault="00AD313D" w:rsidP="00AD31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72°C x 60 sec</w:t>
      </w:r>
    </w:p>
    <w:p w14:paraId="41FFFFF4" w14:textId="26C624FE" w:rsidR="00AD313D" w:rsidRPr="008756BF" w:rsidRDefault="00AD313D" w:rsidP="00AD313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72°C x 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10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mins</w:t>
      </w:r>
    </w:p>
    <w:p w14:paraId="150AF881" w14:textId="1E22765C" w:rsidR="00AD313D" w:rsidRPr="008756BF" w:rsidRDefault="00AD313D" w:rsidP="00AD313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From 2) to 4) 3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>9</w:t>
      </w: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t xml:space="preserve"> cycles</w:t>
      </w:r>
    </w:p>
    <w:p w14:paraId="78142F11" w14:textId="77777777" w:rsidR="00AD313D" w:rsidRPr="008756BF" w:rsidRDefault="00AD313D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7CEFEB2C" w14:textId="614BF67A" w:rsidR="00AD313D" w:rsidRPr="008756BF" w:rsidRDefault="008756B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  <w:r w:rsidRPr="008756BF"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  <w:lastRenderedPageBreak/>
        <w:t>References</w:t>
      </w:r>
    </w:p>
    <w:p w14:paraId="1F65C326" w14:textId="7777777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>Glaberman S, Moore JE, Lowery CJ, Chalmers RM, Sulaiman I, Elwin K (2002) Three drinking-water-associated cryptosporidiosis outbreaks, Northern Ireland. Emerg Infect Dis 8 doi:10.3201/eid0806.010368</w:t>
      </w:r>
    </w:p>
    <w:p w14:paraId="4D2BABAC" w14:textId="7777777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2E692B1" w14:textId="080F473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Johnson DW, Pieniazek NJ, Griffin DW, Misener L, Rose JB (1995) Development of a PCR protocol for sensitive detection of Cryptosporidium oocysts in water samples. Appl Environ Microbiol 61(11):3849-55 </w:t>
      </w:r>
    </w:p>
    <w:p w14:paraId="113E7604" w14:textId="7777777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B7B5156" w14:textId="6C9452EE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Learmonth JJ, Ionas G, Ebbett KA, Kwan ES (2004) Genetic characterization and transmission cycles of </w:t>
      </w:r>
      <w:r w:rsidRPr="008756BF">
        <w:rPr>
          <w:rFonts w:ascii="Times New Roman" w:hAnsi="Times New Roman" w:cs="Times New Roman"/>
          <w:i/>
          <w:sz w:val="24"/>
          <w:szCs w:val="24"/>
        </w:rPr>
        <w:t xml:space="preserve">Cryptosporidium </w:t>
      </w:r>
      <w:r w:rsidRPr="008756BF">
        <w:rPr>
          <w:rFonts w:ascii="Times New Roman" w:hAnsi="Times New Roman" w:cs="Times New Roman"/>
          <w:sz w:val="24"/>
          <w:szCs w:val="24"/>
        </w:rPr>
        <w:t>species isolated from humans in New Zealand. Appl Environ Microbiol 70(7):3973-3978 doi:10.1128/aem.70.7.3973-3978.2004</w:t>
      </w:r>
    </w:p>
    <w:p w14:paraId="22172287" w14:textId="7777777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473C490" w14:textId="4D0709FE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Waldron LS, Ferrari BC, Power ML (2009) Glycoprotein 60 diversity in </w:t>
      </w:r>
      <w:r w:rsidRPr="008756BF">
        <w:rPr>
          <w:rFonts w:ascii="Times New Roman" w:hAnsi="Times New Roman" w:cs="Times New Roman"/>
          <w:i/>
          <w:sz w:val="24"/>
          <w:szCs w:val="24"/>
        </w:rPr>
        <w:t xml:space="preserve">C. hominis </w:t>
      </w:r>
      <w:r w:rsidRPr="008756BF">
        <w:rPr>
          <w:rFonts w:ascii="Times New Roman" w:hAnsi="Times New Roman" w:cs="Times New Roman"/>
          <w:sz w:val="24"/>
          <w:szCs w:val="24"/>
        </w:rPr>
        <w:t xml:space="preserve">and </w:t>
      </w:r>
      <w:r w:rsidRPr="008756BF">
        <w:rPr>
          <w:rFonts w:ascii="Times New Roman" w:hAnsi="Times New Roman" w:cs="Times New Roman"/>
          <w:i/>
          <w:sz w:val="24"/>
          <w:szCs w:val="24"/>
        </w:rPr>
        <w:t>C. parvum</w:t>
      </w:r>
      <w:r w:rsidRPr="008756BF">
        <w:rPr>
          <w:rFonts w:ascii="Times New Roman" w:hAnsi="Times New Roman" w:cs="Times New Roman"/>
          <w:sz w:val="24"/>
          <w:szCs w:val="24"/>
        </w:rPr>
        <w:t xml:space="preserve"> causing human cryptosporidiosis in NSW, Australia. Exp Parasitol 122(2):124-127 </w:t>
      </w:r>
    </w:p>
    <w:p w14:paraId="1658B8DA" w14:textId="68DAFEF4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Xiao L, Alderisio K, Limor J, Royer M, Lal AA (2000) Identification of Species and Sources of </w:t>
      </w:r>
      <w:r w:rsidRPr="008756BF">
        <w:rPr>
          <w:rFonts w:ascii="Times New Roman" w:hAnsi="Times New Roman" w:cs="Times New Roman"/>
          <w:i/>
          <w:sz w:val="24"/>
          <w:szCs w:val="24"/>
        </w:rPr>
        <w:t>Cryptosporidium</w:t>
      </w:r>
      <w:r w:rsidRPr="008756BF">
        <w:rPr>
          <w:rFonts w:ascii="Times New Roman" w:hAnsi="Times New Roman" w:cs="Times New Roman"/>
          <w:sz w:val="24"/>
          <w:szCs w:val="24"/>
        </w:rPr>
        <w:t xml:space="preserve"> Oocysts in Storm Waters with a Small-Subunit rRNA-Based Diagnostic and Genotyping Tool. Appl Environ Microbiol 66(12):5492 doi:10.1128/AEM.66.12.5492-5498.2000</w:t>
      </w:r>
    </w:p>
    <w:p w14:paraId="64B83C24" w14:textId="77777777" w:rsidR="008756BF" w:rsidRPr="008756BF" w:rsidRDefault="008756BF" w:rsidP="008756B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56BF">
        <w:rPr>
          <w:rFonts w:ascii="Times New Roman" w:hAnsi="Times New Roman" w:cs="Times New Roman"/>
          <w:sz w:val="24"/>
          <w:szCs w:val="24"/>
        </w:rPr>
        <w:t xml:space="preserve">Xiao L, et al. (1999) Phylogenetic analysis of </w:t>
      </w:r>
      <w:r w:rsidRPr="008756BF">
        <w:rPr>
          <w:rFonts w:ascii="Times New Roman" w:hAnsi="Times New Roman" w:cs="Times New Roman"/>
          <w:i/>
          <w:sz w:val="24"/>
          <w:szCs w:val="24"/>
        </w:rPr>
        <w:t xml:space="preserve">Cryptosporidium </w:t>
      </w:r>
      <w:r w:rsidRPr="008756BF">
        <w:rPr>
          <w:rFonts w:ascii="Times New Roman" w:hAnsi="Times New Roman" w:cs="Times New Roman"/>
          <w:sz w:val="24"/>
          <w:szCs w:val="24"/>
        </w:rPr>
        <w:t xml:space="preserve">parasites based on the small-subunit rRNA gene locus. Appl Environ Microbiol 65(4):1578-1583 </w:t>
      </w:r>
    </w:p>
    <w:p w14:paraId="3A3B8016" w14:textId="77777777" w:rsidR="008756BF" w:rsidRPr="008756BF" w:rsidRDefault="008756BF" w:rsidP="002D5E1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NZ" w:eastAsia="en-NZ"/>
        </w:rPr>
      </w:pPr>
    </w:p>
    <w:p w14:paraId="351798F9" w14:textId="77777777" w:rsidR="00211FDF" w:rsidRPr="008756BF" w:rsidRDefault="00211FDF" w:rsidP="002D5E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08B630" w14:textId="77777777" w:rsidR="006F6E0C" w:rsidRPr="008756BF" w:rsidRDefault="006F6E0C">
      <w:pPr>
        <w:rPr>
          <w:rFonts w:ascii="Times New Roman" w:hAnsi="Times New Roman" w:cs="Times New Roman"/>
          <w:sz w:val="24"/>
          <w:szCs w:val="24"/>
        </w:rPr>
      </w:pPr>
    </w:p>
    <w:sectPr w:rsidR="006F6E0C" w:rsidRPr="008756BF" w:rsidSect="00211F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A2E83"/>
    <w:multiLevelType w:val="hybridMultilevel"/>
    <w:tmpl w:val="DFC2CC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70F8F"/>
    <w:multiLevelType w:val="hybridMultilevel"/>
    <w:tmpl w:val="DFC2CC2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6625A2"/>
    <w:multiLevelType w:val="hybridMultilevel"/>
    <w:tmpl w:val="DFC2CC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9C4DFB"/>
    <w:multiLevelType w:val="hybridMultilevel"/>
    <w:tmpl w:val="DFC2CC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E1717"/>
    <w:multiLevelType w:val="hybridMultilevel"/>
    <w:tmpl w:val="DFC2CC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533759"/>
    <w:multiLevelType w:val="hybridMultilevel"/>
    <w:tmpl w:val="DFC2CC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192546">
    <w:abstractNumId w:val="1"/>
  </w:num>
  <w:num w:numId="2" w16cid:durableId="143281436">
    <w:abstractNumId w:val="5"/>
  </w:num>
  <w:num w:numId="3" w16cid:durableId="11733177">
    <w:abstractNumId w:val="0"/>
  </w:num>
  <w:num w:numId="4" w16cid:durableId="188184221">
    <w:abstractNumId w:val="4"/>
  </w:num>
  <w:num w:numId="5" w16cid:durableId="1763603193">
    <w:abstractNumId w:val="2"/>
  </w:num>
  <w:num w:numId="6" w16cid:durableId="14019045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11"/>
    <w:rsid w:val="00211FDF"/>
    <w:rsid w:val="002D5E11"/>
    <w:rsid w:val="006F6E0C"/>
    <w:rsid w:val="008756BF"/>
    <w:rsid w:val="00A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0ED4"/>
  <w15:docId w15:val="{27E58059-4BD6-4A4A-B8E6-0E083D05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FD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56BF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56B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 Garcia Ramirez</cp:lastModifiedBy>
  <cp:revision>2</cp:revision>
  <dcterms:created xsi:type="dcterms:W3CDTF">2023-02-23T02:22:00Z</dcterms:created>
  <dcterms:modified xsi:type="dcterms:W3CDTF">2023-02-23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2-23T02:22:01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281eae62-2ead-4f96-97c8-e8c1c552cb44</vt:lpwstr>
  </property>
  <property fmtid="{D5CDD505-2E9C-101B-9397-08002B2CF9AE}" pid="8" name="MSIP_Label_bd9e4d68-54d0-40a5-8c9a-85a36c87352c_ContentBits">
    <vt:lpwstr>0</vt:lpwstr>
  </property>
</Properties>
</file>